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1A" w14:textId="44063715" w:rsidR="00545BAD" w:rsidRPr="00BC2D05" w:rsidRDefault="00BC2D05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BC2D05">
        <w:rPr>
          <w:rFonts w:ascii="Times New Roman" w:eastAsia="Times New Roman" w:hAnsi="Times New Roman" w:cs="Times New Roman"/>
          <w:b/>
          <w:bCs/>
        </w:rPr>
        <w:t xml:space="preserve">S1 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Table. Betweenness </w:t>
      </w:r>
      <w:r w:rsidRPr="00BC2D05">
        <w:rPr>
          <w:rFonts w:ascii="Times New Roman" w:eastAsia="Times New Roman" w:hAnsi="Times New Roman" w:cs="Times New Roman"/>
          <w:b/>
          <w:bCs/>
        </w:rPr>
        <w:t>c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entrality </w:t>
      </w:r>
      <w:r w:rsidRPr="00BC2D05">
        <w:rPr>
          <w:rFonts w:ascii="Times New Roman" w:eastAsia="Times New Roman" w:hAnsi="Times New Roman" w:cs="Times New Roman"/>
          <w:b/>
          <w:bCs/>
        </w:rPr>
        <w:t>d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ifference between </w:t>
      </w:r>
      <w:r w:rsidRPr="00BC2D05">
        <w:rPr>
          <w:rFonts w:ascii="Times New Roman" w:eastAsia="Times New Roman" w:hAnsi="Times New Roman" w:cs="Times New Roman"/>
          <w:b/>
          <w:bCs/>
        </w:rPr>
        <w:t>w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orry and </w:t>
      </w:r>
      <w:r w:rsidRPr="00BC2D05">
        <w:rPr>
          <w:rFonts w:ascii="Times New Roman" w:eastAsia="Times New Roman" w:hAnsi="Times New Roman" w:cs="Times New Roman"/>
          <w:b/>
          <w:bCs/>
        </w:rPr>
        <w:t>o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ther </w:t>
      </w:r>
      <w:r w:rsidRPr="00BC2D05">
        <w:rPr>
          <w:rFonts w:ascii="Times New Roman" w:eastAsia="Times New Roman" w:hAnsi="Times New Roman" w:cs="Times New Roman"/>
          <w:b/>
          <w:bCs/>
        </w:rPr>
        <w:t>e</w:t>
      </w:r>
      <w:r w:rsidR="0037477C" w:rsidRPr="00BC2D05">
        <w:rPr>
          <w:rFonts w:ascii="Times New Roman" w:eastAsia="Times New Roman" w:hAnsi="Times New Roman" w:cs="Times New Roman"/>
          <w:b/>
          <w:bCs/>
        </w:rPr>
        <w:t xml:space="preserve">lements </w:t>
      </w:r>
    </w:p>
    <w:tbl>
      <w:tblPr>
        <w:tblStyle w:val="a"/>
        <w:tblW w:w="900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55"/>
        <w:gridCol w:w="1530"/>
        <w:gridCol w:w="1440"/>
        <w:gridCol w:w="1304"/>
        <w:gridCol w:w="1671"/>
      </w:tblGrid>
      <w:tr w:rsidR="00BB0EA6" w14:paraId="51E85635" w14:textId="77777777" w:rsidTr="00BB0EA6">
        <w:trPr>
          <w:trHeight w:val="552"/>
        </w:trPr>
        <w:tc>
          <w:tcPr>
            <w:tcW w:w="3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B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C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D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E" w14:textId="77777777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00001F" w14:textId="1FB4191D" w:rsidR="00BB0EA6" w:rsidRDefault="00BB0EA6" w:rsidP="00BB0EA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ly Higher?</w:t>
            </w:r>
          </w:p>
        </w:tc>
      </w:tr>
      <w:tr w:rsidR="00545BAD" w14:paraId="5940159B" w14:textId="77777777" w:rsidTr="00BB0EA6">
        <w:trPr>
          <w:trHeight w:val="552"/>
        </w:trPr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 w14:paraId="00000020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W happening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14:paraId="00000021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0000022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 w14:paraId="00000023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 w14:paraId="00000024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0A89B9CC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25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W human cause</w:t>
            </w:r>
          </w:p>
        </w:tc>
        <w:tc>
          <w:tcPr>
            <w:tcW w:w="1530" w:type="dxa"/>
            <w:vAlign w:val="center"/>
          </w:tcPr>
          <w:p w14:paraId="00000026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27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04" w:type="dxa"/>
            <w:vAlign w:val="center"/>
          </w:tcPr>
          <w:p w14:paraId="00000028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671" w:type="dxa"/>
            <w:vAlign w:val="center"/>
          </w:tcPr>
          <w:p w14:paraId="00000029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60A97C75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2A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W consensus</w:t>
            </w:r>
          </w:p>
        </w:tc>
        <w:tc>
          <w:tcPr>
            <w:tcW w:w="1530" w:type="dxa"/>
            <w:vAlign w:val="center"/>
          </w:tcPr>
          <w:p w14:paraId="0000002B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2C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304" w:type="dxa"/>
            <w:vAlign w:val="center"/>
          </w:tcPr>
          <w:p w14:paraId="0000002D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671" w:type="dxa"/>
            <w:vAlign w:val="center"/>
          </w:tcPr>
          <w:p w14:paraId="0000002E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61187AEE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2F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llective efficacy</w:t>
            </w:r>
          </w:p>
        </w:tc>
        <w:tc>
          <w:tcPr>
            <w:tcW w:w="1530" w:type="dxa"/>
            <w:vAlign w:val="center"/>
          </w:tcPr>
          <w:p w14:paraId="0000003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31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304" w:type="dxa"/>
            <w:vAlign w:val="center"/>
          </w:tcPr>
          <w:p w14:paraId="00000032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671" w:type="dxa"/>
            <w:vAlign w:val="center"/>
          </w:tcPr>
          <w:p w14:paraId="00000033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0330E1EB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34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unity risk</w:t>
            </w:r>
          </w:p>
        </w:tc>
        <w:tc>
          <w:tcPr>
            <w:tcW w:w="1530" w:type="dxa"/>
            <w:vAlign w:val="center"/>
          </w:tcPr>
          <w:p w14:paraId="00000035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36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304" w:type="dxa"/>
            <w:vAlign w:val="center"/>
          </w:tcPr>
          <w:p w14:paraId="00000037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671" w:type="dxa"/>
            <w:vAlign w:val="center"/>
          </w:tcPr>
          <w:p w14:paraId="00000038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0557A59A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39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 risk</w:t>
            </w:r>
          </w:p>
        </w:tc>
        <w:tc>
          <w:tcPr>
            <w:tcW w:w="1530" w:type="dxa"/>
            <w:vAlign w:val="center"/>
          </w:tcPr>
          <w:p w14:paraId="0000003A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3B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04" w:type="dxa"/>
            <w:vAlign w:val="center"/>
          </w:tcPr>
          <w:p w14:paraId="0000003C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671" w:type="dxa"/>
            <w:vAlign w:val="center"/>
          </w:tcPr>
          <w:p w14:paraId="0000003D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0E78C564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3E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sk time</w:t>
            </w:r>
          </w:p>
        </w:tc>
        <w:tc>
          <w:tcPr>
            <w:tcW w:w="1530" w:type="dxa"/>
            <w:vAlign w:val="center"/>
          </w:tcPr>
          <w:p w14:paraId="0000003F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4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05</w:t>
            </w:r>
          </w:p>
        </w:tc>
        <w:tc>
          <w:tcPr>
            <w:tcW w:w="1304" w:type="dxa"/>
            <w:vAlign w:val="center"/>
          </w:tcPr>
          <w:p w14:paraId="00000041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671" w:type="dxa"/>
            <w:vAlign w:val="center"/>
          </w:tcPr>
          <w:p w14:paraId="00000042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4A393987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43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ral attitude</w:t>
            </w:r>
          </w:p>
        </w:tc>
        <w:tc>
          <w:tcPr>
            <w:tcW w:w="1530" w:type="dxa"/>
            <w:vAlign w:val="center"/>
          </w:tcPr>
          <w:p w14:paraId="00000044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45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04" w:type="dxa"/>
            <w:vAlign w:val="center"/>
          </w:tcPr>
          <w:p w14:paraId="00000046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671" w:type="dxa"/>
            <w:vAlign w:val="center"/>
          </w:tcPr>
          <w:p w14:paraId="00000047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1060C115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48" w14:textId="77777777" w:rsidR="00545BAD" w:rsidRDefault="0037477C">
            <w:pPr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y support CO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530" w:type="dxa"/>
            <w:vAlign w:val="center"/>
          </w:tcPr>
          <w:p w14:paraId="00000049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4A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04" w:type="dxa"/>
            <w:vAlign w:val="center"/>
          </w:tcPr>
          <w:p w14:paraId="0000004B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671" w:type="dxa"/>
            <w:vAlign w:val="center"/>
          </w:tcPr>
          <w:p w14:paraId="0000004C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6ADBF3EE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4D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cy support fund</w:t>
            </w:r>
          </w:p>
        </w:tc>
        <w:tc>
          <w:tcPr>
            <w:tcW w:w="1530" w:type="dxa"/>
            <w:vAlign w:val="center"/>
          </w:tcPr>
          <w:p w14:paraId="0000004E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4F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304" w:type="dxa"/>
            <w:vAlign w:val="center"/>
          </w:tcPr>
          <w:p w14:paraId="0000005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671" w:type="dxa"/>
            <w:vAlign w:val="center"/>
          </w:tcPr>
          <w:p w14:paraId="00000051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1329DF3C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52" w14:textId="3973D4DE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licy support </w:t>
            </w:r>
            <w:r w:rsidR="00B346D1">
              <w:rPr>
                <w:rFonts w:ascii="Times New Roman" w:eastAsia="Times New Roman" w:hAnsi="Times New Roman" w:cs="Times New Roman"/>
                <w:color w:val="000000"/>
              </w:rPr>
              <w:t>rebate</w:t>
            </w:r>
          </w:p>
        </w:tc>
        <w:tc>
          <w:tcPr>
            <w:tcW w:w="1530" w:type="dxa"/>
            <w:vAlign w:val="center"/>
          </w:tcPr>
          <w:p w14:paraId="00000053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54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05</w:t>
            </w:r>
          </w:p>
        </w:tc>
        <w:tc>
          <w:tcPr>
            <w:tcW w:w="1304" w:type="dxa"/>
            <w:vAlign w:val="center"/>
          </w:tcPr>
          <w:p w14:paraId="00000055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671" w:type="dxa"/>
            <w:vAlign w:val="center"/>
          </w:tcPr>
          <w:p w14:paraId="00000056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4865B852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57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litical behavior</w:t>
            </w:r>
          </w:p>
        </w:tc>
        <w:tc>
          <w:tcPr>
            <w:tcW w:w="1530" w:type="dxa"/>
            <w:vAlign w:val="center"/>
          </w:tcPr>
          <w:p w14:paraId="00000058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59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05</w:t>
            </w:r>
          </w:p>
        </w:tc>
        <w:tc>
          <w:tcPr>
            <w:tcW w:w="1304" w:type="dxa"/>
            <w:vAlign w:val="center"/>
          </w:tcPr>
          <w:p w14:paraId="0000005A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671" w:type="dxa"/>
            <w:vAlign w:val="center"/>
          </w:tcPr>
          <w:p w14:paraId="0000005B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015CEC1F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5C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umer behavior reward</w:t>
            </w:r>
          </w:p>
        </w:tc>
        <w:tc>
          <w:tcPr>
            <w:tcW w:w="1530" w:type="dxa"/>
            <w:vAlign w:val="center"/>
          </w:tcPr>
          <w:p w14:paraId="0000005D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5E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5</w:t>
            </w:r>
          </w:p>
        </w:tc>
        <w:tc>
          <w:tcPr>
            <w:tcW w:w="1304" w:type="dxa"/>
            <w:vAlign w:val="center"/>
          </w:tcPr>
          <w:p w14:paraId="0000005F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671" w:type="dxa"/>
            <w:vAlign w:val="center"/>
          </w:tcPr>
          <w:p w14:paraId="00000060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545BAD" w14:paraId="64DB1BEE" w14:textId="77777777" w:rsidTr="00BB0EA6">
        <w:trPr>
          <w:trHeight w:val="552"/>
        </w:trPr>
        <w:tc>
          <w:tcPr>
            <w:tcW w:w="3055" w:type="dxa"/>
            <w:vAlign w:val="center"/>
          </w:tcPr>
          <w:p w14:paraId="00000061" w14:textId="77777777" w:rsidR="00545BAD" w:rsidRDefault="003747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umer behavior punish</w:t>
            </w:r>
          </w:p>
        </w:tc>
        <w:tc>
          <w:tcPr>
            <w:tcW w:w="1530" w:type="dxa"/>
            <w:vAlign w:val="center"/>
          </w:tcPr>
          <w:p w14:paraId="00000062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ness</w:t>
            </w:r>
          </w:p>
        </w:tc>
        <w:tc>
          <w:tcPr>
            <w:tcW w:w="1440" w:type="dxa"/>
            <w:vAlign w:val="center"/>
          </w:tcPr>
          <w:p w14:paraId="00000063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304" w:type="dxa"/>
            <w:vAlign w:val="center"/>
          </w:tcPr>
          <w:p w14:paraId="00000064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671" w:type="dxa"/>
            <w:vAlign w:val="center"/>
          </w:tcPr>
          <w:p w14:paraId="00000065" w14:textId="77777777" w:rsidR="00545BAD" w:rsidRDefault="0037477C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00000066" w14:textId="77777777" w:rsidR="00545BAD" w:rsidRDefault="0037477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>. Betweenness centrality of worry was compared with that of other variables. Lower and Upper indicate 95% confidence interval of the difference. Significance was tested by comparing the difference score with 0 at the alpha level 0.05.</w:t>
      </w:r>
    </w:p>
    <w:p w14:paraId="00000067" w14:textId="07148EB3" w:rsidR="00545BAD" w:rsidRDefault="00545BAD">
      <w:pPr>
        <w:rPr>
          <w:rFonts w:ascii="Times New Roman" w:eastAsia="Times New Roman" w:hAnsi="Times New Roman" w:cs="Times New Roman"/>
        </w:rPr>
      </w:pPr>
    </w:p>
    <w:sectPr w:rsidR="00545BAD" w:rsidSect="00F32B42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33378" w14:textId="77777777" w:rsidR="00BA0AA7" w:rsidRDefault="00BA0AA7">
      <w:r>
        <w:separator/>
      </w:r>
    </w:p>
  </w:endnote>
  <w:endnote w:type="continuationSeparator" w:id="0">
    <w:p w14:paraId="0BCA238D" w14:textId="77777777" w:rsidR="00BA0AA7" w:rsidRDefault="00BA0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5D9C1" w14:textId="77777777" w:rsidR="00BA0AA7" w:rsidRDefault="00BA0AA7">
      <w:r>
        <w:separator/>
      </w:r>
    </w:p>
  </w:footnote>
  <w:footnote w:type="continuationSeparator" w:id="0">
    <w:p w14:paraId="25C62096" w14:textId="77777777" w:rsidR="00BA0AA7" w:rsidRDefault="00BA0A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844067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1DDF61" w14:textId="77777777" w:rsidR="000B1363" w:rsidRDefault="000B1363" w:rsidP="000A5797">
        <w:pPr>
          <w:pStyle w:val="Header"/>
          <w:framePr w:wrap="none" w:vAnchor="text" w:hAnchor="margin" w:xAlign="right" w:y="1"/>
          <w:rPr>
            <w:rStyle w:val="PageNumber"/>
          </w:rPr>
        </w:pPr>
        <w:r w:rsidRPr="004C6719">
          <w:rPr>
            <w:rStyle w:val="PageNumber"/>
            <w:rFonts w:ascii="Times New Roman" w:hAnsi="Times New Roman" w:cs="Times New Roman"/>
          </w:rPr>
          <w:fldChar w:fldCharType="begin"/>
        </w:r>
        <w:r w:rsidRPr="004C671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C6719">
          <w:rPr>
            <w:rStyle w:val="PageNumber"/>
            <w:rFonts w:ascii="Times New Roman" w:hAnsi="Times New Roman" w:cs="Times New Roman"/>
          </w:rPr>
          <w:fldChar w:fldCharType="separate"/>
        </w:r>
        <w:r w:rsidRPr="004C6719">
          <w:rPr>
            <w:rStyle w:val="PageNumber"/>
            <w:rFonts w:ascii="Times New Roman" w:hAnsi="Times New Roman" w:cs="Times New Roman"/>
            <w:noProof/>
          </w:rPr>
          <w:t>1</w:t>
        </w:r>
        <w:r w:rsidRPr="004C671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40F7BF5" w14:textId="77777777" w:rsidR="000B1363" w:rsidRPr="0029455A" w:rsidRDefault="000B1363" w:rsidP="000B136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840"/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t>Climate Change Belief System</w:t>
    </w:r>
    <w:r>
      <w:rPr>
        <w:rFonts w:ascii="Times New Roman" w:eastAsia="Times New Roman" w:hAnsi="Times New Roman" w:cs="Times New Roman"/>
        <w:color w:val="000000"/>
      </w:rPr>
      <w:tab/>
    </w:r>
    <w:r>
      <w:rPr>
        <w:rFonts w:ascii="Times New Roman" w:eastAsia="Times New Roman" w:hAnsi="Times New Roman" w:cs="Times New Roman"/>
        <w:color w:val="000000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BAD"/>
    <w:rsid w:val="00035FB2"/>
    <w:rsid w:val="00076ED9"/>
    <w:rsid w:val="00076F0E"/>
    <w:rsid w:val="0008672E"/>
    <w:rsid w:val="00092785"/>
    <w:rsid w:val="000A4DF7"/>
    <w:rsid w:val="000A7BD9"/>
    <w:rsid w:val="000B1363"/>
    <w:rsid w:val="000B41E2"/>
    <w:rsid w:val="000D491D"/>
    <w:rsid w:val="000D4F5C"/>
    <w:rsid w:val="00127D94"/>
    <w:rsid w:val="00154B99"/>
    <w:rsid w:val="001958FB"/>
    <w:rsid w:val="001D3EC1"/>
    <w:rsid w:val="001F2CA0"/>
    <w:rsid w:val="00210EB8"/>
    <w:rsid w:val="002110E9"/>
    <w:rsid w:val="00232F20"/>
    <w:rsid w:val="00234302"/>
    <w:rsid w:val="002365D0"/>
    <w:rsid w:val="00243ACC"/>
    <w:rsid w:val="00253622"/>
    <w:rsid w:val="00256DEC"/>
    <w:rsid w:val="002866C7"/>
    <w:rsid w:val="0029455A"/>
    <w:rsid w:val="002E3469"/>
    <w:rsid w:val="002F3357"/>
    <w:rsid w:val="0032517B"/>
    <w:rsid w:val="00336AA9"/>
    <w:rsid w:val="00353FA6"/>
    <w:rsid w:val="00356E7A"/>
    <w:rsid w:val="0037477C"/>
    <w:rsid w:val="003B70F7"/>
    <w:rsid w:val="003D0466"/>
    <w:rsid w:val="003E75C3"/>
    <w:rsid w:val="00420B67"/>
    <w:rsid w:val="004A6C4E"/>
    <w:rsid w:val="004C6719"/>
    <w:rsid w:val="004D1884"/>
    <w:rsid w:val="004D26E8"/>
    <w:rsid w:val="004E5B9C"/>
    <w:rsid w:val="00500A13"/>
    <w:rsid w:val="00504DDA"/>
    <w:rsid w:val="00524696"/>
    <w:rsid w:val="00545BAD"/>
    <w:rsid w:val="005516EE"/>
    <w:rsid w:val="005746D0"/>
    <w:rsid w:val="005833E7"/>
    <w:rsid w:val="005A7315"/>
    <w:rsid w:val="005C6F19"/>
    <w:rsid w:val="005E6AC2"/>
    <w:rsid w:val="00603F51"/>
    <w:rsid w:val="00625AD9"/>
    <w:rsid w:val="00654A10"/>
    <w:rsid w:val="00683B03"/>
    <w:rsid w:val="007038DF"/>
    <w:rsid w:val="007342F0"/>
    <w:rsid w:val="00737BB4"/>
    <w:rsid w:val="007402B9"/>
    <w:rsid w:val="00770753"/>
    <w:rsid w:val="0080355F"/>
    <w:rsid w:val="00831ABD"/>
    <w:rsid w:val="00845DEB"/>
    <w:rsid w:val="008850E2"/>
    <w:rsid w:val="00886C07"/>
    <w:rsid w:val="008D2303"/>
    <w:rsid w:val="008E1B15"/>
    <w:rsid w:val="009242DA"/>
    <w:rsid w:val="00925A81"/>
    <w:rsid w:val="009906B6"/>
    <w:rsid w:val="009B74E2"/>
    <w:rsid w:val="009D35E0"/>
    <w:rsid w:val="009F1869"/>
    <w:rsid w:val="00A0436A"/>
    <w:rsid w:val="00A15F77"/>
    <w:rsid w:val="00A52100"/>
    <w:rsid w:val="00A67E89"/>
    <w:rsid w:val="00A849EF"/>
    <w:rsid w:val="00AB2BD8"/>
    <w:rsid w:val="00AB5EDA"/>
    <w:rsid w:val="00B01F94"/>
    <w:rsid w:val="00B25616"/>
    <w:rsid w:val="00B346D1"/>
    <w:rsid w:val="00B41F09"/>
    <w:rsid w:val="00B55461"/>
    <w:rsid w:val="00B72D3B"/>
    <w:rsid w:val="00B771EF"/>
    <w:rsid w:val="00BA0AA7"/>
    <w:rsid w:val="00BB0EA6"/>
    <w:rsid w:val="00BC185A"/>
    <w:rsid w:val="00BC2D05"/>
    <w:rsid w:val="00BD719D"/>
    <w:rsid w:val="00C11874"/>
    <w:rsid w:val="00C207F8"/>
    <w:rsid w:val="00C46614"/>
    <w:rsid w:val="00CA0ABC"/>
    <w:rsid w:val="00CA4EE7"/>
    <w:rsid w:val="00CB2689"/>
    <w:rsid w:val="00CF65DF"/>
    <w:rsid w:val="00D04E7B"/>
    <w:rsid w:val="00D066C3"/>
    <w:rsid w:val="00D12BEC"/>
    <w:rsid w:val="00D37135"/>
    <w:rsid w:val="00D66480"/>
    <w:rsid w:val="00D716F3"/>
    <w:rsid w:val="00D86433"/>
    <w:rsid w:val="00D939F2"/>
    <w:rsid w:val="00D94848"/>
    <w:rsid w:val="00D950D8"/>
    <w:rsid w:val="00DA288B"/>
    <w:rsid w:val="00DC19CD"/>
    <w:rsid w:val="00DC1F61"/>
    <w:rsid w:val="00DD280B"/>
    <w:rsid w:val="00DE628F"/>
    <w:rsid w:val="00DF5EF2"/>
    <w:rsid w:val="00E130EE"/>
    <w:rsid w:val="00E652AA"/>
    <w:rsid w:val="00E73F22"/>
    <w:rsid w:val="00E96035"/>
    <w:rsid w:val="00EE084E"/>
    <w:rsid w:val="00F13C19"/>
    <w:rsid w:val="00F32B42"/>
    <w:rsid w:val="00F4692B"/>
    <w:rsid w:val="00F622F5"/>
    <w:rsid w:val="00F65782"/>
    <w:rsid w:val="00FD139B"/>
    <w:rsid w:val="00FD78D3"/>
    <w:rsid w:val="00FF7116"/>
    <w:rsid w:val="00F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85DFB"/>
  <w15:docId w15:val="{CD4A0053-BD72-AA47-80F6-79E9242DE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1E6B"/>
  </w:style>
  <w:style w:type="paragraph" w:styleId="Footer">
    <w:name w:val="footer"/>
    <w:basedOn w:val="Normal"/>
    <w:link w:val="FooterChar"/>
    <w:uiPriority w:val="99"/>
    <w:unhideWhenUsed/>
    <w:rsid w:val="00201E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E6B"/>
  </w:style>
  <w:style w:type="character" w:styleId="PageNumber">
    <w:name w:val="page number"/>
    <w:basedOn w:val="DefaultParagraphFont"/>
    <w:uiPriority w:val="99"/>
    <w:semiHidden/>
    <w:unhideWhenUsed/>
    <w:rsid w:val="00201E6B"/>
  </w:style>
  <w:style w:type="table" w:styleId="TableGrid">
    <w:name w:val="Table Grid"/>
    <w:basedOn w:val="TableNormal"/>
    <w:uiPriority w:val="39"/>
    <w:rsid w:val="00703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2E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3A4CD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Spacing">
    <w:name w:val="No Spacing"/>
    <w:uiPriority w:val="1"/>
    <w:qFormat/>
    <w:rsid w:val="0037477C"/>
    <w:rPr>
      <w:rFonts w:asciiTheme="minorHAnsi" w:eastAsia="Batang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154B99"/>
    <w:pPr>
      <w:tabs>
        <w:tab w:val="left" w:pos="260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232F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G4KI37iNsyPcVcgEkLHZxLIrHw==">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Sang</dc:creator>
  <cp:lastModifiedBy>Sanguk Lee</cp:lastModifiedBy>
  <cp:revision>128</cp:revision>
  <dcterms:created xsi:type="dcterms:W3CDTF">2023-04-06T14:45:00Z</dcterms:created>
  <dcterms:modified xsi:type="dcterms:W3CDTF">2024-02-22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TIYUMvi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